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965" w:tblpY="1983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3"/>
        <w:gridCol w:w="32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1" w:hRule="atLeast"/>
        </w:trPr>
        <w:tc>
          <w:tcPr>
            <w:tcW w:w="847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 xml:space="preserve">Supplementary Table 2: The </w:t>
            </w:r>
            <w:r>
              <w:rPr>
                <w:rFonts w:hint="default" w:ascii="Times New Roman" w:hAnsi="Times New Roman" w:eastAsia="Verdana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  <w:shd w:val="clear" w:fill="FFFFFF"/>
              </w:rPr>
              <w:t>patients' site of infec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highlight w:val="none"/>
                <w:shd w:val="clear" w:fill="FFFFFF"/>
                <w:lang w:val="en-US" w:eastAsia="zh-CN"/>
              </w:rPr>
              <w:t xml:space="preserve"> based on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Clinical diagnosis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52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Site</w:t>
            </w:r>
          </w:p>
        </w:tc>
        <w:tc>
          <w:tcPr>
            <w:tcW w:w="32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ulmonary 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4 (61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kin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 (24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lood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0 (21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ndocarditis 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abs>
                <w:tab w:val="left" w:pos="434"/>
              </w:tabs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3 (20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ntracranial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2 (15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Bone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7 (16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nusitis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6 (6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Upper respiratory tract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 (3.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52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rinary tract 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 (2.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52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Other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</w:p>
        </w:tc>
        <w:tc>
          <w:tcPr>
            <w:tcW w:w="32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 (6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847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The number of infected sites in 135 patients was 1; The number of infected sites in 116 patients was 2; The number of infected sites in 92 patients was 3; The number of infected sites in 70 patients was more than 4.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:Including abdominal cavity, intestinal tract, laryngotracheobronchitis, bacteremia secondary to parotitis, empyema and catheter-associated infection.</w:t>
            </w:r>
          </w:p>
        </w:tc>
      </w:tr>
      <w:bookmarkEnd w:id="0"/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lhNDA4NGI5ZDg4MGI1OWE2ZDA2M2Q5NDBjMTVhMjgifQ=="/>
  </w:docVars>
  <w:rsids>
    <w:rsidRoot w:val="18A9342B"/>
    <w:rsid w:val="18A9342B"/>
    <w:rsid w:val="4FEC0351"/>
    <w:rsid w:val="53BB72C8"/>
    <w:rsid w:val="55D60B56"/>
    <w:rsid w:val="6F9B2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564</Characters>
  <Lines>0</Lines>
  <Paragraphs>0</Paragraphs>
  <TotalTime>14</TotalTime>
  <ScaleCrop>false</ScaleCrop>
  <LinksUpToDate>false</LinksUpToDate>
  <CharactersWithSpaces>646</CharactersWithSpaces>
  <Application>WPS Office_11.1.0.116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1T00:24:00Z</dcterms:created>
  <dc:creator>霍本念</dc:creator>
  <cp:lastModifiedBy>GCP办公室</cp:lastModifiedBy>
  <dcterms:modified xsi:type="dcterms:W3CDTF">2022-06-02T16:0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489EC648B4D549C683C55054DDB90BE1</vt:lpwstr>
  </property>
</Properties>
</file>